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A0F" w:rsidRPr="0015001F" w:rsidRDefault="008A1A0F" w:rsidP="008A1A0F">
      <w:pPr>
        <w:jc w:val="center"/>
        <w:rPr>
          <w:rFonts w:ascii="Times New Roman" w:eastAsia="仿宋" w:hAnsi="Times New Roman" w:cs="Times New Roman"/>
          <w:sz w:val="20"/>
          <w:szCs w:val="20"/>
        </w:rPr>
      </w:pPr>
      <w:r w:rsidRPr="0015001F">
        <w:rPr>
          <w:rFonts w:ascii="Times New Roman" w:eastAsia="仿宋" w:hAnsi="Times New Roman" w:cs="Times New Roman"/>
          <w:sz w:val="20"/>
          <w:szCs w:val="20"/>
        </w:rPr>
        <w:t xml:space="preserve">Supplementary Table 2 Primers </w:t>
      </w:r>
      <w:r w:rsidR="003969F5">
        <w:rPr>
          <w:rFonts w:ascii="Times New Roman" w:eastAsia="仿宋" w:hAnsi="Times New Roman" w:cs="Times New Roman" w:hint="eastAsia"/>
          <w:sz w:val="20"/>
          <w:szCs w:val="20"/>
        </w:rPr>
        <w:t xml:space="preserve">for </w:t>
      </w:r>
      <w:proofErr w:type="spellStart"/>
      <w:r w:rsidR="003969F5">
        <w:rPr>
          <w:rFonts w:ascii="Times New Roman" w:eastAsia="仿宋" w:hAnsi="Times New Roman" w:cs="Times New Roman" w:hint="eastAsia"/>
          <w:sz w:val="20"/>
          <w:szCs w:val="20"/>
        </w:rPr>
        <w:t>qRT</w:t>
      </w:r>
      <w:proofErr w:type="spellEnd"/>
      <w:r w:rsidR="003969F5">
        <w:rPr>
          <w:rFonts w:ascii="Times New Roman" w:eastAsia="仿宋" w:hAnsi="Times New Roman" w:cs="Times New Roman" w:hint="eastAsia"/>
          <w:sz w:val="20"/>
          <w:szCs w:val="20"/>
        </w:rPr>
        <w:t xml:space="preserve">-PCR analysis </w:t>
      </w:r>
      <w:r w:rsidRPr="0015001F">
        <w:rPr>
          <w:rFonts w:ascii="Times New Roman" w:eastAsia="仿宋" w:hAnsi="Times New Roman" w:cs="Times New Roman"/>
          <w:sz w:val="20"/>
          <w:szCs w:val="20"/>
        </w:rPr>
        <w:t>used in this study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2"/>
        <w:gridCol w:w="2759"/>
        <w:gridCol w:w="1551"/>
        <w:gridCol w:w="2600"/>
      </w:tblGrid>
      <w:tr w:rsidR="007F4012" w:rsidTr="00F96AE2">
        <w:tc>
          <w:tcPr>
            <w:tcW w:w="9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012" w:rsidRPr="0004078C" w:rsidRDefault="007F4012" w:rsidP="003969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imer</w:t>
            </w: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619" w:type="pct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 (5’ to 3’)</w:t>
            </w:r>
          </w:p>
        </w:tc>
        <w:tc>
          <w:tcPr>
            <w:tcW w:w="910" w:type="pct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vAlign w:val="center"/>
          </w:tcPr>
          <w:p w:rsidR="007F4012" w:rsidRPr="0004078C" w:rsidRDefault="007F4012" w:rsidP="003969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imer</w:t>
            </w: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 (5’ to 3’)</w:t>
            </w:r>
          </w:p>
        </w:tc>
      </w:tr>
      <w:tr w:rsidR="007F4012" w:rsidTr="00F96AE2">
        <w:tc>
          <w:tcPr>
            <w:tcW w:w="946" w:type="pct"/>
            <w:tcBorders>
              <w:top w:val="single" w:sz="12" w:space="0" w:color="auto"/>
              <w:bottom w:val="nil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DRMH3_Fwd</w:t>
            </w:r>
          </w:p>
        </w:tc>
        <w:tc>
          <w:tcPr>
            <w:tcW w:w="1619" w:type="pct"/>
            <w:tcBorders>
              <w:top w:val="single" w:sz="12" w:space="0" w:color="auto"/>
              <w:bottom w:val="nil"/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CTTGGGAAACTGCGTAAAC</w:t>
            </w:r>
          </w:p>
        </w:tc>
        <w:tc>
          <w:tcPr>
            <w:tcW w:w="910" w:type="pct"/>
            <w:tcBorders>
              <w:top w:val="single" w:sz="12" w:space="0" w:color="auto"/>
              <w:left w:val="double" w:sz="4" w:space="0" w:color="auto"/>
              <w:bottom w:val="nil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ARF9_Fwd</w:t>
            </w:r>
          </w:p>
        </w:tc>
        <w:tc>
          <w:tcPr>
            <w:tcW w:w="1525" w:type="pct"/>
            <w:tcBorders>
              <w:top w:val="single" w:sz="12" w:space="0" w:color="auto"/>
              <w:bottom w:val="nil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GTGGCCAGAGTTCTGTAAT</w:t>
            </w:r>
          </w:p>
        </w:tc>
      </w:tr>
      <w:tr w:rsidR="007F4012" w:rsidTr="00F96AE2">
        <w:tc>
          <w:tcPr>
            <w:tcW w:w="946" w:type="pct"/>
            <w:tcBorders>
              <w:top w:val="nil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DRMH3_Rev</w:t>
            </w:r>
          </w:p>
        </w:tc>
        <w:tc>
          <w:tcPr>
            <w:tcW w:w="1619" w:type="pct"/>
            <w:tcBorders>
              <w:top w:val="nil"/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GTCGGAGGTTTCACTATCA</w:t>
            </w:r>
          </w:p>
        </w:tc>
        <w:tc>
          <w:tcPr>
            <w:tcW w:w="910" w:type="pct"/>
            <w:tcBorders>
              <w:top w:val="nil"/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ARF9_Rev</w:t>
            </w:r>
          </w:p>
        </w:tc>
        <w:tc>
          <w:tcPr>
            <w:tcW w:w="1525" w:type="pct"/>
            <w:tcBorders>
              <w:top w:val="nil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GGTTCCTTCGCCTTCTAATG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RGF9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AAAGAAAGAATGGCCGTGTTG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ARF7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GCCAAGCATCTCCATCA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RGF9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AGCTCCTCCATAACCAGTTTC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ARF7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GAAGTTCCTGGACCACATTAG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AUX22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GGAGGCATTGAAGGATGAA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PIL6a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TACTACCTGCTGCCATAGTTT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AUX22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CATCTCCCAAGGAACATCAC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PIL6a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CTAGGAACTTCGGGTCTGAT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AX3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AGGAATGTTGGTGGTCTCTC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PIL6b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GCTACAAGCCTCACAAGTATC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AX3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TCGTCAGCTTCACCGTTTA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PIL6b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GCAGGTCGTGCTAAGATTAT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AX5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TTGCTCTCCTCCCAACATC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PIL6c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GCAGAGGTGTGCGAAAT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AX5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CCTTCTCCCACACGAAATA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PIL6c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CATGAGGCTGTACCTACAA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-</w:t>
            </w:r>
            <w:proofErr w:type="spellStart"/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ike_Fwd</w:t>
            </w:r>
            <w:proofErr w:type="spellEnd"/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CGGTAGTAGTGGGACAATTAG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16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ATGCCACCTGTTGTTGTAAAG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color w:val="333333"/>
                <w:sz w:val="16"/>
                <w:szCs w:val="16"/>
              </w:rPr>
              <w:t>LRP-</w:t>
            </w:r>
            <w:proofErr w:type="spellStart"/>
            <w:r w:rsidRPr="0004078C">
              <w:rPr>
                <w:rFonts w:ascii="Times New Roman" w:hAnsi="Times New Roman" w:cs="Times New Roman"/>
                <w:i/>
                <w:color w:val="333333"/>
                <w:sz w:val="16"/>
                <w:szCs w:val="16"/>
              </w:rPr>
              <w:t>like_Rev</w:t>
            </w:r>
            <w:proofErr w:type="spellEnd"/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8A1A0F" w:rsidRDefault="007F4012" w:rsidP="00F96AE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TGCTCTTGACATGGGTTTG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16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CTGTGGTCACAATTGCTTATG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-like2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CACTGGTACTTGCAGATCAA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23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CACTTCCGTTCCATCATATCC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-like2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GCCAAACGCCCTCAATA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23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CATGGCCTTGGAAGACTTT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-type1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CACCTCAGTTTCGCTTTCT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29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GCCAGAGCCTGTCATCTTAAT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-type1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TCTGCTGCTGCTTCTTCTC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29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TCCCTCTCCCTCTTGTGTTT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1_Fwd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GAGAGAGAGAGAGGAGAGAGA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37_Fwd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GCCAATCAACCAGTAGACTAA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RP1_Rev</w:t>
            </w:r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TTCGCAAACTACCACCAATTC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LBD37_Rev</w:t>
            </w: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CCCACAATCACCAAACCAAAC</w:t>
            </w: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GAPDH_Fwd</w:t>
            </w:r>
            <w:proofErr w:type="spellEnd"/>
          </w:p>
        </w:tc>
        <w:tc>
          <w:tcPr>
            <w:tcW w:w="1619" w:type="pct"/>
            <w:tcBorders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CTACCATCCACTCTATCACCG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</w:p>
        </w:tc>
      </w:tr>
      <w:tr w:rsidR="007F4012" w:rsidTr="00F96AE2">
        <w:tc>
          <w:tcPr>
            <w:tcW w:w="946" w:type="pct"/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4078C">
              <w:rPr>
                <w:rFonts w:ascii="Times New Roman" w:hAnsi="Times New Roman" w:cs="Times New Roman"/>
                <w:i/>
                <w:sz w:val="16"/>
                <w:szCs w:val="16"/>
              </w:rPr>
              <w:t>GAPDH_Rev</w:t>
            </w:r>
            <w:proofErr w:type="spellEnd"/>
          </w:p>
        </w:tc>
        <w:tc>
          <w:tcPr>
            <w:tcW w:w="1619" w:type="pct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:rsidR="007F4012" w:rsidRPr="0004078C" w:rsidRDefault="007F4012" w:rsidP="00F96AE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4078C">
              <w:rPr>
                <w:rFonts w:ascii="Times New Roman" w:hAnsi="Times New Roman" w:cs="Times New Roman"/>
                <w:sz w:val="16"/>
                <w:szCs w:val="16"/>
              </w:rPr>
              <w:t>AACACCTTACCAACAGCCTTG</w:t>
            </w:r>
          </w:p>
        </w:tc>
        <w:tc>
          <w:tcPr>
            <w:tcW w:w="910" w:type="pct"/>
            <w:tcBorders>
              <w:left w:val="double" w:sz="4" w:space="0" w:color="auto"/>
            </w:tcBorders>
            <w:vAlign w:val="center"/>
          </w:tcPr>
          <w:p w:rsidR="007F4012" w:rsidRDefault="007F4012" w:rsidP="00F96AE2">
            <w:pPr>
              <w:jc w:val="center"/>
            </w:pPr>
          </w:p>
        </w:tc>
        <w:tc>
          <w:tcPr>
            <w:tcW w:w="1525" w:type="pct"/>
            <w:vAlign w:val="center"/>
          </w:tcPr>
          <w:p w:rsidR="007F4012" w:rsidRDefault="007F4012" w:rsidP="00F96AE2">
            <w:pPr>
              <w:jc w:val="center"/>
            </w:pPr>
          </w:p>
        </w:tc>
      </w:tr>
    </w:tbl>
    <w:p w:rsidR="008A1A0F" w:rsidRDefault="008A1A0F"/>
    <w:p w:rsidR="008A1A0F" w:rsidRDefault="008A1A0F"/>
    <w:sectPr w:rsidR="008A1A0F" w:rsidSect="00777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206A" w:rsidRDefault="00AF206A" w:rsidP="008A1A0F">
      <w:r>
        <w:separator/>
      </w:r>
    </w:p>
  </w:endnote>
  <w:endnote w:type="continuationSeparator" w:id="0">
    <w:p w:rsidR="00AF206A" w:rsidRDefault="00AF206A" w:rsidP="008A1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206A" w:rsidRDefault="00AF206A" w:rsidP="008A1A0F">
      <w:r>
        <w:separator/>
      </w:r>
    </w:p>
  </w:footnote>
  <w:footnote w:type="continuationSeparator" w:id="0">
    <w:p w:rsidR="00AF206A" w:rsidRDefault="00AF206A" w:rsidP="008A1A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A0F"/>
    <w:rsid w:val="00120FEA"/>
    <w:rsid w:val="00226A5B"/>
    <w:rsid w:val="003969F5"/>
    <w:rsid w:val="00491252"/>
    <w:rsid w:val="00631902"/>
    <w:rsid w:val="00777393"/>
    <w:rsid w:val="007F4012"/>
    <w:rsid w:val="008A1A0F"/>
    <w:rsid w:val="00AF206A"/>
    <w:rsid w:val="00B927D1"/>
    <w:rsid w:val="00F80D99"/>
    <w:rsid w:val="00F96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A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1A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1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1A0F"/>
    <w:rPr>
      <w:sz w:val="18"/>
      <w:szCs w:val="18"/>
    </w:rPr>
  </w:style>
  <w:style w:type="table" w:styleId="a5">
    <w:name w:val="Table Grid"/>
    <w:basedOn w:val="a1"/>
    <w:uiPriority w:val="59"/>
    <w:rsid w:val="008A1A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5</Words>
  <Characters>1171</Characters>
  <Application>Microsoft Office Word</Application>
  <DocSecurity>0</DocSecurity>
  <Lines>9</Lines>
  <Paragraphs>2</Paragraphs>
  <ScaleCrop>false</ScaleCrop>
  <Company>LENOVO</Company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9-09-24T11:45:00Z</dcterms:created>
  <dcterms:modified xsi:type="dcterms:W3CDTF">2019-10-14T00:55:00Z</dcterms:modified>
</cp:coreProperties>
</file>